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B85" w:rsidRDefault="00E50C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452D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093FA6">
        <w:rPr>
          <w:rFonts w:ascii="Times New Roman" w:hAnsi="Times New Roman" w:cs="Times New Roman"/>
          <w:b/>
          <w:sz w:val="24"/>
          <w:szCs w:val="24"/>
        </w:rPr>
        <w:t>5</w:t>
      </w:r>
      <w:r w:rsidR="003C452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450FA" w:rsidRPr="002A04AE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421E70" w:rsidRPr="00C14D0B" w:rsidRDefault="002553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21E70" w:rsidRPr="00C14D0B">
        <w:rPr>
          <w:rFonts w:ascii="Times New Roman" w:hAnsi="Times New Roman" w:cs="Times New Roman"/>
          <w:sz w:val="24"/>
          <w:szCs w:val="24"/>
        </w:rPr>
        <w:t xml:space="preserve">Table S2: The trend of vaccine wastage across months in </w:t>
      </w:r>
      <w:proofErr w:type="spellStart"/>
      <w:r w:rsidR="00421E70" w:rsidRPr="00C14D0B">
        <w:rPr>
          <w:rFonts w:ascii="Times New Roman" w:hAnsi="Times New Roman" w:cs="Times New Roman"/>
          <w:sz w:val="24"/>
          <w:szCs w:val="24"/>
        </w:rPr>
        <w:t>Kangra</w:t>
      </w:r>
      <w:proofErr w:type="spellEnd"/>
      <w:r w:rsidR="00421E70" w:rsidRPr="00C14D0B">
        <w:rPr>
          <w:rFonts w:ascii="Times New Roman" w:hAnsi="Times New Roman" w:cs="Times New Roman"/>
          <w:sz w:val="24"/>
          <w:szCs w:val="24"/>
        </w:rPr>
        <w:t xml:space="preserve"> district (pooled for the district)</w:t>
      </w:r>
    </w:p>
    <w:tbl>
      <w:tblPr>
        <w:tblW w:w="8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10"/>
        <w:gridCol w:w="697"/>
        <w:gridCol w:w="670"/>
        <w:gridCol w:w="723"/>
        <w:gridCol w:w="670"/>
        <w:gridCol w:w="656"/>
        <w:gridCol w:w="1003"/>
        <w:gridCol w:w="656"/>
        <w:gridCol w:w="683"/>
        <w:gridCol w:w="723"/>
        <w:gridCol w:w="656"/>
      </w:tblGrid>
      <w:tr w:rsidR="00C14D0B" w:rsidRPr="00C14D0B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nth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G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PV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PT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BV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PV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PV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sles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CV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VV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an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b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r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r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y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un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ul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g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t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v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c-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%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an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b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r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r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y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un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ul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g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t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%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v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</w:tr>
      <w:tr w:rsidR="00C14D0B" w:rsidRPr="00F450FA" w:rsidTr="00EC0DA7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c-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%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%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%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%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F450FA" w:rsidRPr="00F450FA" w:rsidRDefault="00F450FA" w:rsidP="00F45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5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</w:tr>
    </w:tbl>
    <w:p w:rsidR="00EC0DA7" w:rsidRPr="002A04AE" w:rsidRDefault="00EC0DA7" w:rsidP="002A04A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: DPT: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ipther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rtus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-tetanus; HBV: Hepatitis B vaccine; </w:t>
      </w:r>
      <w:r w:rsidRPr="000871EB">
        <w:rPr>
          <w:rFonts w:ascii="Times New Roman" w:hAnsi="Times New Roman" w:cs="Times New Roman"/>
          <w:i/>
          <w:sz w:val="24"/>
          <w:szCs w:val="24"/>
        </w:rPr>
        <w:t>IPV: Inactivated polio vaccine;</w:t>
      </w:r>
      <w:r>
        <w:rPr>
          <w:rFonts w:ascii="Times New Roman" w:hAnsi="Times New Roman" w:cs="Times New Roman"/>
          <w:i/>
          <w:sz w:val="24"/>
          <w:szCs w:val="24"/>
        </w:rPr>
        <w:t xml:space="preserve"> OPV: Oral polio vaccine; LPV: Liquid pentavalent vaccine; </w:t>
      </w:r>
      <w:r w:rsidRPr="000871EB">
        <w:rPr>
          <w:rFonts w:ascii="Times New Roman" w:hAnsi="Times New Roman" w:cs="Times New Roman"/>
          <w:i/>
          <w:sz w:val="24"/>
          <w:szCs w:val="24"/>
        </w:rPr>
        <w:t>RVV</w:t>
      </w:r>
      <w:r>
        <w:rPr>
          <w:rFonts w:ascii="Times New Roman" w:hAnsi="Times New Roman" w:cs="Times New Roman"/>
          <w:i/>
          <w:sz w:val="24"/>
          <w:szCs w:val="24"/>
        </w:rPr>
        <w:t>: Rotavirus vaccine; TT: Tetanus toxoid; MR: Measles and rubella; and PCV: Pneumococcal conjugate vaccine.</w:t>
      </w:r>
      <w:bookmarkStart w:id="0" w:name="_GoBack"/>
      <w:bookmarkEnd w:id="0"/>
    </w:p>
    <w:sectPr w:rsidR="00EC0DA7" w:rsidRPr="002A04AE" w:rsidSect="002A04AE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6808" w:rsidRDefault="003E6808" w:rsidP="0065256E">
      <w:pPr>
        <w:spacing w:after="0" w:line="240" w:lineRule="auto"/>
      </w:pPr>
      <w:r>
        <w:separator/>
      </w:r>
    </w:p>
  </w:endnote>
  <w:endnote w:type="continuationSeparator" w:id="0">
    <w:p w:rsidR="003E6808" w:rsidRDefault="003E6808" w:rsidP="00652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65232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256E" w:rsidRDefault="006525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3F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256E" w:rsidRDefault="006525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6808" w:rsidRDefault="003E6808" w:rsidP="0065256E">
      <w:pPr>
        <w:spacing w:after="0" w:line="240" w:lineRule="auto"/>
      </w:pPr>
      <w:r>
        <w:separator/>
      </w:r>
    </w:p>
  </w:footnote>
  <w:footnote w:type="continuationSeparator" w:id="0">
    <w:p w:rsidR="003E6808" w:rsidRDefault="003E6808" w:rsidP="006525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C25"/>
    <w:rsid w:val="00093FA6"/>
    <w:rsid w:val="00233103"/>
    <w:rsid w:val="002372DA"/>
    <w:rsid w:val="00255345"/>
    <w:rsid w:val="002A04AE"/>
    <w:rsid w:val="002D4C58"/>
    <w:rsid w:val="003B3F0B"/>
    <w:rsid w:val="003C452D"/>
    <w:rsid w:val="003E6808"/>
    <w:rsid w:val="00421E70"/>
    <w:rsid w:val="004275E7"/>
    <w:rsid w:val="00430401"/>
    <w:rsid w:val="00485DF5"/>
    <w:rsid w:val="005863F0"/>
    <w:rsid w:val="0065256E"/>
    <w:rsid w:val="00693854"/>
    <w:rsid w:val="00961895"/>
    <w:rsid w:val="00A81AA3"/>
    <w:rsid w:val="00A85509"/>
    <w:rsid w:val="00B25680"/>
    <w:rsid w:val="00C14D0B"/>
    <w:rsid w:val="00C43C25"/>
    <w:rsid w:val="00C66A0E"/>
    <w:rsid w:val="00C74652"/>
    <w:rsid w:val="00D429CE"/>
    <w:rsid w:val="00E50CEE"/>
    <w:rsid w:val="00EC0DA7"/>
    <w:rsid w:val="00F450FA"/>
    <w:rsid w:val="00FE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E5B77-4B7B-4F53-81F8-C13C3EDAE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04AE"/>
  </w:style>
  <w:style w:type="paragraph" w:styleId="Header">
    <w:name w:val="header"/>
    <w:basedOn w:val="Normal"/>
    <w:link w:val="HeaderChar"/>
    <w:uiPriority w:val="99"/>
    <w:unhideWhenUsed/>
    <w:rsid w:val="006525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56E"/>
  </w:style>
  <w:style w:type="paragraph" w:styleId="Footer">
    <w:name w:val="footer"/>
    <w:basedOn w:val="Normal"/>
    <w:link w:val="FooterChar"/>
    <w:uiPriority w:val="99"/>
    <w:unhideWhenUsed/>
    <w:rsid w:val="006525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7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4F9B5-4FE1-4D73-BDB0-8CD551E2E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</dc:creator>
  <cp:keywords/>
  <dc:description/>
  <cp:lastModifiedBy>Manoj</cp:lastModifiedBy>
  <cp:revision>23</cp:revision>
  <dcterms:created xsi:type="dcterms:W3CDTF">2020-03-08T02:25:00Z</dcterms:created>
  <dcterms:modified xsi:type="dcterms:W3CDTF">2020-03-28T17:22:00Z</dcterms:modified>
</cp:coreProperties>
</file>